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. List of gene sets with chemical and genetic perturbations (CGP) enriched with genes within LOH regions</w:t>
      </w:r>
    </w:p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7"/>
        <w:gridCol w:w="724"/>
        <w:gridCol w:w="5441"/>
        <w:gridCol w:w="417"/>
        <w:gridCol w:w="767"/>
        <w:gridCol w:w="1226"/>
      </w:tblGrid>
      <w:tr>
        <w:trPr>
          <w:trHeight w:val="300" w:hRule="atLeast"/>
        </w:trPr>
        <w:tc>
          <w:tcPr>
            <w:tcW w:w="5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18"/>
                <w:lang w:val="en-AU"/>
              </w:rPr>
            </w:pPr>
            <w:r>
              <w:rPr>
                <w:b/>
                <w:bCs/>
                <w:color w:val="000000"/>
                <w:szCs w:val="18"/>
                <w:lang w:val="en-AU"/>
              </w:rPr>
              <w:t>Gene Set Name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18"/>
                <w:lang w:val="en-AU"/>
              </w:rPr>
            </w:pPr>
            <w:r>
              <w:rPr>
                <w:b/>
                <w:bCs/>
                <w:color w:val="000000"/>
                <w:szCs w:val="18"/>
                <w:lang w:val="en-AU"/>
              </w:rPr>
              <w:t>K</w:t>
            </w:r>
          </w:p>
        </w:tc>
        <w:tc>
          <w:tcPr>
            <w:tcW w:w="54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18"/>
                <w:lang w:val="en-AU"/>
              </w:rPr>
            </w:pPr>
            <w:r>
              <w:rPr>
                <w:b/>
                <w:bCs/>
                <w:color w:val="000000"/>
                <w:szCs w:val="18"/>
                <w:lang w:val="en-AU"/>
              </w:rPr>
              <w:t>Description</w:t>
            </w:r>
          </w:p>
        </w:tc>
        <w:tc>
          <w:tcPr>
            <w:tcW w:w="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18"/>
                <w:lang w:val="en-AU"/>
              </w:rPr>
            </w:pPr>
            <w:r>
              <w:rPr>
                <w:b/>
                <w:bCs/>
                <w:color w:val="000000"/>
                <w:szCs w:val="18"/>
                <w:lang w:val="en-AU"/>
              </w:rPr>
              <w:t>k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18"/>
                <w:lang w:val="en-AU"/>
              </w:rPr>
            </w:pPr>
            <w:r>
              <w:rPr>
                <w:b/>
                <w:bCs/>
                <w:color w:val="000000"/>
                <w:szCs w:val="18"/>
                <w:lang w:val="en-AU"/>
              </w:rPr>
              <w:t>k/K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i/>
                <w:color w:val="000000"/>
                <w:szCs w:val="18"/>
                <w:lang w:val="en-AU"/>
              </w:rPr>
              <w:t>P</w:t>
            </w:r>
            <w:r>
              <w:rPr>
                <w:b/>
                <w:bCs/>
                <w:color w:val="000000"/>
                <w:szCs w:val="18"/>
                <w:lang w:val="en-AU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/>
              </w:rPr>
              <w:t>NIKOLSKY_BREAST_CANCER_20Q11_AMPLICO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31</w:t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Genes within amplicon 20q11 identified in a copy number alterations study of 191 breast tumor samples.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0.258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8.08 x10</w:t>
            </w:r>
            <w:r>
              <w:rPr>
                <w:color w:val="000000"/>
                <w:sz w:val="18"/>
                <w:szCs w:val="18"/>
                <w:vertAlign w:val="superscript"/>
                <w:lang w:val="en-AU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/>
              </w:rPr>
              <w:t>ROYLANCE_BREAST_CANCER_16Q_COPY_NUMBER_D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26</w:t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Genes in discrete regions of loss within 16q region detected in individual invasive breast cancer tumors.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0.23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2.36 x10</w:t>
            </w:r>
            <w:r>
              <w:rPr>
                <w:color w:val="000000"/>
                <w:sz w:val="18"/>
                <w:szCs w:val="18"/>
                <w:vertAlign w:val="superscript"/>
                <w:lang w:val="en-AU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/>
              </w:rPr>
              <w:t>MARSON_BOUND_BY_FOXP3_STIMULAT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1022</w:t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Genes with promoters bound by FOXP3 [GeneID=50943] in hybridoma cells stimulated by PMA [PubChem=4792] and ionomycin [PubChem=3733].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2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0.027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3.14 x10</w:t>
            </w:r>
            <w:r>
              <w:rPr>
                <w:color w:val="000000"/>
                <w:sz w:val="18"/>
                <w:szCs w:val="18"/>
                <w:vertAlign w:val="superscript"/>
                <w:lang w:val="en-AU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/>
              </w:rPr>
              <w:t>DIAZ_CHRONIC_MEYLOGENOUS_LEUKEMIA_UP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1382</w:t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Genes up-regulated in CD34+ [GeneID=947] cells isolated from bone marrow of CML (chronic myelogenous leukemia) patients, compared to those from normal donors.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3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0.022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4.76 x10</w:t>
            </w:r>
            <w:r>
              <w:rPr>
                <w:color w:val="000000"/>
                <w:sz w:val="18"/>
                <w:szCs w:val="18"/>
                <w:vertAlign w:val="superscript"/>
                <w:lang w:val="en-AU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/>
              </w:rPr>
              <w:t>GRAESSMANN_RESPONSE_TO_MC_AND_DOXORUBICIN_UP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612</w:t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Genes up-regulated in ME-A cells (breast cancer, sensitive to apoptotic stimuli) exposed to doxorubicin [PubChem=31703] in the presence of medium concentrate (MC) from ME-C cells (breast cancer, resistant to apoptotic stimuli).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1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0.027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2.56 x10</w:t>
            </w:r>
            <w:r>
              <w:rPr>
                <w:color w:val="000000"/>
                <w:sz w:val="18"/>
                <w:szCs w:val="18"/>
                <w:vertAlign w:val="superscript"/>
                <w:lang w:val="en-AU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/>
              </w:rPr>
              <w:t>ZHAN_MULTIPLE_MYELOMA_SUBGROUP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Top genes up-regulated in MM4 vs MM1 subgroup of multiple myeloma samples.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0.133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2.58 x10</w:t>
            </w:r>
            <w:r>
              <w:rPr>
                <w:color w:val="000000"/>
                <w:sz w:val="18"/>
                <w:szCs w:val="18"/>
                <w:vertAlign w:val="superscript"/>
                <w:lang w:val="en-AU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/>
              </w:rPr>
              <w:t>YOSHIMURA_MAPK8_TARGETS_D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366</w:t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Genes down-regulated in vascular smooth muscle cells (VSMC) by MAPK8 (JNK1) [GeneID=5599].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1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0.032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5.00 x10</w:t>
            </w:r>
            <w:r>
              <w:rPr>
                <w:color w:val="000000"/>
                <w:sz w:val="18"/>
                <w:szCs w:val="18"/>
                <w:vertAlign w:val="superscript"/>
                <w:lang w:val="en-AU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/>
              </w:rPr>
              <w:t>FIRESTEIN_PROLIFERATIO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175</w:t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Genes required for proliferation of DLD-1 cell (colon cancer with APC [GeneID=324] deletions), based on shRNA screen.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0.045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5.25 x10</w:t>
            </w:r>
            <w:r>
              <w:rPr>
                <w:color w:val="000000"/>
                <w:sz w:val="18"/>
                <w:szCs w:val="18"/>
                <w:vertAlign w:val="superscript"/>
                <w:lang w:val="en-AU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/>
              </w:rPr>
              <w:t>PUJANA_BREAST_CANCER_LIT_INT_NETWORK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101</w:t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Genes constituting the LIT-Int network of proteins interacting with breast cancer reference proteins BRCA1, BRCA2, ATM, and CHEK2 [GeneID=672;675;472;11200].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0.059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6.78 x10</w:t>
            </w:r>
            <w:r>
              <w:rPr>
                <w:color w:val="000000"/>
                <w:sz w:val="18"/>
                <w:szCs w:val="18"/>
                <w:vertAlign w:val="superscript"/>
                <w:lang w:val="en-AU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/>
              </w:rPr>
              <w:t>ZHENG_RESPONSE_TO_ARSENITE_D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18</w:t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Down-regulated in HEK293 cells (kidney epithelium) by treatment with sodium arsenite [PubChem=26435].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0.166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8.20 x10</w:t>
            </w:r>
            <w:r>
              <w:rPr>
                <w:color w:val="000000"/>
                <w:sz w:val="18"/>
                <w:szCs w:val="18"/>
                <w:vertAlign w:val="superscript"/>
                <w:lang w:val="en-AU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/>
              </w:rPr>
              <w:t>SENESE_HDAC2_TARGETS_UP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114</w:t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Genes up-regulated in U2OS cells (osteosarcoma) upon knockdown of HDAC2 [GeneID=3066] by RNAi.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0.052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1.28 x10</w:t>
            </w:r>
            <w:r>
              <w:rPr>
                <w:color w:val="000000"/>
                <w:sz w:val="18"/>
                <w:szCs w:val="18"/>
                <w:vertAlign w:val="superscript"/>
                <w:lang w:val="en-AU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/>
              </w:rPr>
              <w:t>FUJII_YBX1_TARGETS_D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202</w:t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Genes down-regulated in MCF-7 cells (breast cancer) after knockdown of YBX1 [GeneID=4904] by RNAi.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0.039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1.33 x10</w:t>
            </w:r>
            <w:r>
              <w:rPr>
                <w:color w:val="000000"/>
                <w:sz w:val="18"/>
                <w:szCs w:val="18"/>
                <w:vertAlign w:val="superscript"/>
                <w:lang w:val="en-AU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/>
              </w:rPr>
              <w:t>GAUSSMANN_MLL_AF4_FUSION_TARGETS_E_D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22</w:t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 xml:space="preserve">Down-regulated genes from the set E (Fig. 5a): specific signature shared by cells expressing either MLL-AF4 [GeneID=4297;4299] or AF4-MLL fusion proteins alone, 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0.136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1.50 x10</w:t>
            </w:r>
            <w:r>
              <w:rPr>
                <w:color w:val="000000"/>
                <w:sz w:val="18"/>
                <w:szCs w:val="18"/>
                <w:vertAlign w:val="superscript"/>
                <w:lang w:val="en-AU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5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/>
              </w:rPr>
              <w:t>KUNINGER_IGF1_VS_PDGFB_TARGETS_UP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82</w:t>
            </w:r>
          </w:p>
        </w:tc>
        <w:tc>
          <w:tcPr>
            <w:tcW w:w="5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Genes up-regulated in C2AS12 cells (myoblast) by IGF1 [GeneID=3479] vs PDGFB [GeneID=5155].</w:t>
            </w:r>
          </w:p>
        </w:tc>
        <w:tc>
          <w:tcPr>
            <w:tcW w:w="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0.061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1.70 x10</w:t>
            </w:r>
            <w:r>
              <w:rPr>
                <w:color w:val="000000"/>
                <w:sz w:val="18"/>
                <w:szCs w:val="18"/>
                <w:vertAlign w:val="superscript"/>
                <w:lang w:val="en-AU"/>
              </w:rPr>
              <w:t>-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* k/K is the ratio between the # of genes in overlap (k) and the # of genes in gene set (K)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01:37:00Z</dcterms:created>
  <dc:creator>Secusana, Eric</dc:creator>
  <dc:description/>
  <cp:keywords/>
  <dc:language>en-US</dc:language>
  <cp:lastModifiedBy>svillaflores</cp:lastModifiedBy>
  <dcterms:modified xsi:type="dcterms:W3CDTF">2014-05-20T04:41:00Z</dcterms:modified>
  <cp:revision>2</cp:revision>
  <dc:subject/>
  <dc:title/>
</cp:coreProperties>
</file>